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E84" w:rsidRPr="00C102BA" w:rsidRDefault="00182E84" w:rsidP="000D5EB8">
      <w:pPr>
        <w:pStyle w:val="NormalWeb"/>
      </w:pPr>
      <w:bookmarkStart w:id="0" w:name="_GoBack"/>
      <w:bookmarkEnd w:id="0"/>
      <w:r w:rsidRPr="00C102BA">
        <w:t xml:space="preserve">Molecular interactions of DEX, BDS, and FLT with amino acids of crystal structure of matrix metallopeptidase 1 </w:t>
      </w:r>
      <w:r w:rsidR="00A35A15" w:rsidRPr="00C102BA">
        <w:t xml:space="preserve">(PDB: </w:t>
      </w:r>
      <w:r w:rsidRPr="00C102BA">
        <w:t xml:space="preserve">3SHI), </w:t>
      </w:r>
      <w:proofErr w:type="spellStart"/>
      <w:r w:rsidR="00E87C41" w:rsidRPr="00C102BA">
        <w:t>chitinase</w:t>
      </w:r>
      <w:proofErr w:type="spellEnd"/>
      <w:r w:rsidR="00E87C41" w:rsidRPr="00C102BA">
        <w:t xml:space="preserve"> 3 like 1 (PDB: 8R41)</w:t>
      </w:r>
      <w:r w:rsidRPr="00C102BA">
        <w:t xml:space="preserve">  and  </w:t>
      </w:r>
      <w:r w:rsidR="00E87C41" w:rsidRPr="00C102BA">
        <w:t xml:space="preserve">interleukin 11 </w:t>
      </w:r>
      <w:r w:rsidR="00A35A15" w:rsidRPr="00C102BA">
        <w:t xml:space="preserve">(PDB: </w:t>
      </w:r>
      <w:r w:rsidR="00E87C41" w:rsidRPr="00C102BA">
        <w:t>4MHL)</w:t>
      </w:r>
      <w:r w:rsidR="006E41C7" w:rsidRPr="00C102BA">
        <w:t xml:space="preserve"> </w:t>
      </w:r>
      <w:r w:rsidRPr="00C102BA">
        <w:t xml:space="preserve">of </w:t>
      </w:r>
      <w:r w:rsidR="00E87C41" w:rsidRPr="00C102BA">
        <w:rPr>
          <w:i/>
          <w:iCs/>
        </w:rPr>
        <w:t>homo sapiens</w:t>
      </w:r>
      <w:r w:rsidRPr="00C102BA">
        <w:t xml:space="preserve"> </w:t>
      </w:r>
      <w:r w:rsidR="00DA71DA" w:rsidRPr="00C102BA">
        <w:t>to difference GCs</w:t>
      </w: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9"/>
        <w:gridCol w:w="1458"/>
        <w:gridCol w:w="1843"/>
        <w:gridCol w:w="901"/>
        <w:gridCol w:w="3559"/>
      </w:tblGrid>
      <w:tr w:rsidR="00C77CB9" w:rsidRPr="009C56C5" w:rsidTr="005D66D8">
        <w:trPr>
          <w:trHeight w:val="809"/>
        </w:trPr>
        <w:tc>
          <w:tcPr>
            <w:tcW w:w="1959" w:type="dxa"/>
            <w:shd w:val="clear" w:color="auto" w:fill="A6A6A6" w:themeFill="background1" w:themeFillShade="A6"/>
            <w:vAlign w:val="center"/>
          </w:tcPr>
          <w:p w:rsidR="00C77CB9" w:rsidRPr="009C56C5" w:rsidRDefault="00C77CB9" w:rsidP="00CC00C2">
            <w:pPr>
              <w:pStyle w:val="NormalWeb"/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L</w:t>
            </w:r>
            <w:r w:rsidRPr="008C0D4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igand-receptor complex</w:t>
            </w:r>
          </w:p>
        </w:tc>
        <w:tc>
          <w:tcPr>
            <w:tcW w:w="1458" w:type="dxa"/>
            <w:shd w:val="clear" w:color="auto" w:fill="A6A6A6" w:themeFill="background1" w:themeFillShade="A6"/>
            <w:vAlign w:val="center"/>
          </w:tcPr>
          <w:p w:rsidR="00C77CB9" w:rsidRPr="009C56C5" w:rsidRDefault="00C77CB9" w:rsidP="00CC00C2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9C56C5">
              <w:rPr>
                <w:rFonts w:asciiTheme="minorBidi" w:hAnsiTheme="minorBidi"/>
                <w:b/>
                <w:bCs/>
              </w:rPr>
              <w:t>Affinity kcal mol</w:t>
            </w:r>
            <w:r w:rsidRPr="008C0D46">
              <w:rPr>
                <w:rFonts w:asciiTheme="minorBidi" w:hAnsiTheme="minorBidi"/>
                <w:b/>
                <w:bCs/>
                <w:vertAlign w:val="superscript"/>
              </w:rPr>
              <w:t>-1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:rsidR="00C77CB9" w:rsidRPr="009C56C5" w:rsidRDefault="00C77CB9" w:rsidP="00CC00C2">
            <w:pPr>
              <w:pStyle w:val="NormalWeb"/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9C56C5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Total H-Bonds</w:t>
            </w:r>
          </w:p>
        </w:tc>
        <w:tc>
          <w:tcPr>
            <w:tcW w:w="901" w:type="dxa"/>
            <w:shd w:val="clear" w:color="auto" w:fill="A6A6A6" w:themeFill="background1" w:themeFillShade="A6"/>
            <w:vAlign w:val="center"/>
          </w:tcPr>
          <w:p w:rsidR="00C77CB9" w:rsidRPr="009C56C5" w:rsidRDefault="00C77CB9" w:rsidP="00CC00C2">
            <w:pPr>
              <w:pStyle w:val="NormalWeb"/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9C56C5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Total Bonds</w:t>
            </w:r>
          </w:p>
        </w:tc>
        <w:tc>
          <w:tcPr>
            <w:tcW w:w="3559" w:type="dxa"/>
            <w:shd w:val="clear" w:color="auto" w:fill="A6A6A6" w:themeFill="background1" w:themeFillShade="A6"/>
            <w:vAlign w:val="center"/>
          </w:tcPr>
          <w:p w:rsidR="00C77CB9" w:rsidRPr="009C56C5" w:rsidRDefault="00C77CB9" w:rsidP="00CC00C2">
            <w:pPr>
              <w:pStyle w:val="NormalWeb"/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9C56C5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Residue – Length (Interaction)</w:t>
            </w:r>
          </w:p>
        </w:tc>
      </w:tr>
      <w:tr w:rsidR="00C77CB9" w:rsidRPr="009C56C5" w:rsidTr="005D66D8">
        <w:trPr>
          <w:trHeight w:val="3500"/>
        </w:trPr>
        <w:tc>
          <w:tcPr>
            <w:tcW w:w="1959" w:type="dxa"/>
          </w:tcPr>
          <w:p w:rsidR="00C77CB9" w:rsidRPr="008C0D46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8C0D4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DEX-MMP1</w:t>
            </w:r>
          </w:p>
        </w:tc>
        <w:tc>
          <w:tcPr>
            <w:tcW w:w="1458" w:type="dxa"/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-9.2</w:t>
            </w:r>
          </w:p>
        </w:tc>
        <w:tc>
          <w:tcPr>
            <w:tcW w:w="1843" w:type="dxa"/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901" w:type="dxa"/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  <w:tc>
          <w:tcPr>
            <w:tcW w:w="3559" w:type="dxa"/>
          </w:tcPr>
          <w:p w:rsidR="00C77CB9" w:rsidRDefault="00C77CB9" w:rsidP="00CC00C2">
            <w:pPr>
              <w:rPr>
                <w:rFonts w:asciiTheme="minorBidi" w:eastAsia="Times New Roman" w:hAnsiTheme="minorBidi"/>
              </w:rPr>
            </w:pPr>
            <w:r w:rsidRPr="00BF0E24">
              <w:rPr>
                <w:rFonts w:asciiTheme="minorBidi" w:eastAsia="Times New Roman" w:hAnsiTheme="minorBidi"/>
              </w:rPr>
              <w:t>ASN143 – 3.09 (H-Bond)</w:t>
            </w:r>
          </w:p>
          <w:p w:rsidR="00C77CB9" w:rsidRDefault="00C77CB9" w:rsidP="00CC00C2">
            <w:pPr>
              <w:rPr>
                <w:rFonts w:asciiTheme="minorBidi" w:eastAsia="Times New Roman" w:hAnsiTheme="minorBidi"/>
              </w:rPr>
            </w:pPr>
            <w:r w:rsidRPr="00D13247">
              <w:rPr>
                <w:rFonts w:asciiTheme="minorBidi" w:eastAsia="Times New Roman" w:hAnsiTheme="minorBidi"/>
              </w:rPr>
              <w:t>PRO177</w:t>
            </w:r>
            <w:r>
              <w:rPr>
                <w:rFonts w:asciiTheme="minorBidi" w:eastAsia="Times New Roman" w:hAnsiTheme="minorBidi"/>
              </w:rPr>
              <w:t xml:space="preserve"> – 5.36 (</w:t>
            </w:r>
            <w:r w:rsidRPr="00D13247">
              <w:rPr>
                <w:rFonts w:asciiTheme="minorBidi" w:eastAsia="Times New Roman" w:hAnsiTheme="minorBidi"/>
              </w:rPr>
              <w:t>Alkyl</w:t>
            </w:r>
            <w:r>
              <w:rPr>
                <w:rFonts w:asciiTheme="minorBidi" w:eastAsia="Times New Roman" w:hAnsiTheme="minorBidi"/>
              </w:rPr>
              <w:t>)</w:t>
            </w:r>
          </w:p>
          <w:p w:rsidR="00C77CB9" w:rsidRDefault="00C77CB9" w:rsidP="00CC00C2">
            <w:pPr>
              <w:rPr>
                <w:rFonts w:asciiTheme="minorBidi" w:eastAsia="Times New Roman" w:hAnsiTheme="minorBidi"/>
              </w:rPr>
            </w:pPr>
            <w:r>
              <w:rPr>
                <w:rFonts w:asciiTheme="minorBidi" w:eastAsia="Times New Roman" w:hAnsiTheme="minorBidi"/>
              </w:rPr>
              <w:t>LEU147 – 3.44 (Halogen)</w:t>
            </w:r>
          </w:p>
          <w:p w:rsidR="00C77CB9" w:rsidRDefault="00C77CB9" w:rsidP="00CC00C2">
            <w:pPr>
              <w:rPr>
                <w:rFonts w:asciiTheme="minorBidi" w:hAnsiTheme="minorBidi"/>
              </w:rPr>
            </w:pPr>
            <w:r>
              <w:rPr>
                <w:rFonts w:asciiTheme="minorBidi" w:eastAsia="Times New Roman" w:hAnsiTheme="minorBidi"/>
              </w:rPr>
              <w:t>ARG165</w:t>
            </w:r>
            <w:r>
              <w:rPr>
                <w:rFonts w:asciiTheme="minorBidi" w:hAnsiTheme="minorBidi"/>
              </w:rPr>
              <w:t xml:space="preserve"> – (</w:t>
            </w:r>
            <w:proofErr w:type="spellStart"/>
            <w:r>
              <w:rPr>
                <w:rFonts w:asciiTheme="minorBidi" w:hAnsiTheme="minorBidi"/>
              </w:rPr>
              <w:t>vdW</w:t>
            </w:r>
            <w:proofErr w:type="spellEnd"/>
            <w:r>
              <w:rPr>
                <w:rFonts w:asciiTheme="minorBidi" w:hAnsiTheme="minorBidi"/>
              </w:rPr>
              <w:t>)</w:t>
            </w:r>
          </w:p>
          <w:p w:rsidR="00C77CB9" w:rsidRDefault="00C77CB9" w:rsidP="00CC00C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RG202 – (</w:t>
            </w:r>
            <w:proofErr w:type="spellStart"/>
            <w:r>
              <w:rPr>
                <w:rFonts w:asciiTheme="minorBidi" w:hAnsiTheme="minorBidi"/>
              </w:rPr>
              <w:t>vdW</w:t>
            </w:r>
            <w:proofErr w:type="spellEnd"/>
            <w:r>
              <w:rPr>
                <w:rFonts w:asciiTheme="minorBidi" w:hAnsiTheme="minorBidi"/>
              </w:rPr>
              <w:t>)</w:t>
            </w:r>
          </w:p>
          <w:p w:rsidR="00C77CB9" w:rsidRDefault="00C77CB9" w:rsidP="00CC00C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SP200 – (</w:t>
            </w:r>
            <w:proofErr w:type="spellStart"/>
            <w:r>
              <w:rPr>
                <w:rFonts w:asciiTheme="minorBidi" w:hAnsiTheme="minorBidi"/>
              </w:rPr>
              <w:t>vdW</w:t>
            </w:r>
            <w:proofErr w:type="spellEnd"/>
            <w:r>
              <w:rPr>
                <w:rFonts w:asciiTheme="minorBidi" w:hAnsiTheme="minorBidi"/>
              </w:rPr>
              <w:t>)</w:t>
            </w:r>
          </w:p>
          <w:p w:rsidR="00C77CB9" w:rsidRDefault="00C77CB9" w:rsidP="00CC00C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LU199 – (</w:t>
            </w:r>
            <w:proofErr w:type="spellStart"/>
            <w:r>
              <w:rPr>
                <w:rFonts w:asciiTheme="minorBidi" w:hAnsiTheme="minorBidi"/>
              </w:rPr>
              <w:t>vdW</w:t>
            </w:r>
            <w:proofErr w:type="spellEnd"/>
            <w:r>
              <w:rPr>
                <w:rFonts w:asciiTheme="minorBidi" w:hAnsiTheme="minorBidi"/>
              </w:rPr>
              <w:t>)</w:t>
            </w:r>
          </w:p>
          <w:p w:rsidR="00C77CB9" w:rsidRDefault="00C77CB9" w:rsidP="00CC00C2">
            <w:pPr>
              <w:rPr>
                <w:rFonts w:asciiTheme="minorBidi" w:hAnsiTheme="minorBidi"/>
              </w:rPr>
            </w:pPr>
            <w:r>
              <w:rPr>
                <w:rFonts w:asciiTheme="minorBidi" w:eastAsia="Times New Roman" w:hAnsiTheme="minorBidi"/>
              </w:rPr>
              <w:t>THR145</w:t>
            </w:r>
            <w:r>
              <w:rPr>
                <w:rFonts w:asciiTheme="minorBidi" w:hAnsiTheme="minorBidi"/>
              </w:rPr>
              <w:t xml:space="preserve"> – (</w:t>
            </w:r>
            <w:proofErr w:type="spellStart"/>
            <w:r>
              <w:rPr>
                <w:rFonts w:asciiTheme="minorBidi" w:hAnsiTheme="minorBidi"/>
              </w:rPr>
              <w:t>vdW</w:t>
            </w:r>
            <w:proofErr w:type="spellEnd"/>
            <w:r>
              <w:rPr>
                <w:rFonts w:asciiTheme="minorBidi" w:hAnsiTheme="minorBidi"/>
              </w:rPr>
              <w:t>)</w:t>
            </w:r>
          </w:p>
          <w:p w:rsidR="00C77CB9" w:rsidRDefault="00C77CB9" w:rsidP="00CC00C2">
            <w:pPr>
              <w:rPr>
                <w:rFonts w:asciiTheme="minorBidi" w:hAnsiTheme="minorBidi"/>
              </w:rPr>
            </w:pPr>
            <w:r>
              <w:rPr>
                <w:rFonts w:asciiTheme="minorBidi" w:eastAsia="Times New Roman" w:hAnsiTheme="minorBidi"/>
              </w:rPr>
              <w:t>PRO146</w:t>
            </w:r>
            <w:r>
              <w:rPr>
                <w:rFonts w:asciiTheme="minorBidi" w:hAnsiTheme="minorBidi"/>
              </w:rPr>
              <w:t xml:space="preserve"> – (</w:t>
            </w:r>
            <w:proofErr w:type="spellStart"/>
            <w:r>
              <w:rPr>
                <w:rFonts w:asciiTheme="minorBidi" w:hAnsiTheme="minorBidi"/>
              </w:rPr>
              <w:t>vdW</w:t>
            </w:r>
            <w:proofErr w:type="spellEnd"/>
            <w:r>
              <w:rPr>
                <w:rFonts w:asciiTheme="minorBidi" w:hAnsiTheme="minorBidi"/>
              </w:rPr>
              <w:t>)</w:t>
            </w:r>
          </w:p>
          <w:p w:rsidR="00C77CB9" w:rsidRDefault="00C77CB9" w:rsidP="00CC00C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LN139 – (</w:t>
            </w:r>
            <w:proofErr w:type="spellStart"/>
            <w:r>
              <w:rPr>
                <w:rFonts w:asciiTheme="minorBidi" w:hAnsiTheme="minorBidi"/>
              </w:rPr>
              <w:t>vdW</w:t>
            </w:r>
            <w:proofErr w:type="spellEnd"/>
            <w:r>
              <w:rPr>
                <w:rFonts w:asciiTheme="minorBidi" w:hAnsiTheme="minorBidi"/>
              </w:rPr>
              <w:t>)</w:t>
            </w:r>
          </w:p>
          <w:p w:rsidR="00C77CB9" w:rsidRDefault="00C77CB9" w:rsidP="00CC00C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GLU135 – (</w:t>
            </w:r>
            <w:proofErr w:type="spellStart"/>
            <w:r>
              <w:rPr>
                <w:rFonts w:asciiTheme="minorBidi" w:hAnsiTheme="minorBidi"/>
              </w:rPr>
              <w:t>vdW</w:t>
            </w:r>
            <w:proofErr w:type="spellEnd"/>
            <w:r>
              <w:rPr>
                <w:rFonts w:asciiTheme="minorBidi" w:hAnsiTheme="minorBidi"/>
              </w:rPr>
              <w:t>)</w:t>
            </w:r>
          </w:p>
          <w:p w:rsidR="00C77CB9" w:rsidRDefault="00C77CB9" w:rsidP="00CC00C2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HE149 – (</w:t>
            </w:r>
            <w:proofErr w:type="spellStart"/>
            <w:r>
              <w:rPr>
                <w:rFonts w:asciiTheme="minorBidi" w:hAnsiTheme="minorBidi"/>
              </w:rPr>
              <w:t>vdW</w:t>
            </w:r>
            <w:proofErr w:type="spellEnd"/>
            <w:r>
              <w:rPr>
                <w:rFonts w:asciiTheme="minorBidi" w:hAnsiTheme="minorBidi"/>
              </w:rPr>
              <w:t>)</w:t>
            </w:r>
          </w:p>
          <w:p w:rsidR="00C77CB9" w:rsidRPr="00BF0E24" w:rsidRDefault="00C77CB9" w:rsidP="00CC00C2">
            <w:pPr>
              <w:rPr>
                <w:rFonts w:asciiTheme="minorBidi" w:eastAsia="Times New Roman" w:hAnsiTheme="minorBidi"/>
              </w:rPr>
            </w:pPr>
            <w:r>
              <w:rPr>
                <w:rFonts w:asciiTheme="minorBidi" w:hAnsiTheme="minorBidi"/>
              </w:rPr>
              <w:t>THR148 – (</w:t>
            </w:r>
            <w:proofErr w:type="spellStart"/>
            <w:r>
              <w:rPr>
                <w:rFonts w:asciiTheme="minorBidi" w:hAnsiTheme="minorBidi"/>
              </w:rPr>
              <w:t>vdW</w:t>
            </w:r>
            <w:proofErr w:type="spellEnd"/>
            <w:r>
              <w:rPr>
                <w:rFonts w:asciiTheme="minorBidi" w:hAnsiTheme="minorBidi"/>
              </w:rPr>
              <w:t>)</w:t>
            </w:r>
          </w:p>
        </w:tc>
      </w:tr>
      <w:tr w:rsidR="00C77CB9" w:rsidRPr="009C56C5" w:rsidTr="005D66D8">
        <w:trPr>
          <w:trHeight w:val="53"/>
        </w:trPr>
        <w:tc>
          <w:tcPr>
            <w:tcW w:w="1959" w:type="dxa"/>
          </w:tcPr>
          <w:p w:rsidR="00C77CB9" w:rsidRPr="008C0D46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8C0D4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DEX-CHI3L1</w:t>
            </w:r>
          </w:p>
        </w:tc>
        <w:tc>
          <w:tcPr>
            <w:tcW w:w="1458" w:type="dxa"/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-9.4</w:t>
            </w:r>
          </w:p>
        </w:tc>
        <w:tc>
          <w:tcPr>
            <w:tcW w:w="1843" w:type="dxa"/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901" w:type="dxa"/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7</w:t>
            </w:r>
          </w:p>
        </w:tc>
        <w:tc>
          <w:tcPr>
            <w:tcW w:w="3559" w:type="dxa"/>
          </w:tcPr>
          <w:p w:rsidR="00C77CB9" w:rsidRDefault="00C77CB9" w:rsidP="00CC00C2">
            <w:pPr>
              <w:rPr>
                <w:rFonts w:asciiTheme="minorBidi" w:eastAsia="Times New Roman" w:hAnsiTheme="minorBidi"/>
              </w:rPr>
            </w:pPr>
            <w:r>
              <w:rPr>
                <w:rFonts w:asciiTheme="minorBidi" w:eastAsia="Times New Roman" w:hAnsiTheme="minorBidi"/>
              </w:rPr>
              <w:t xml:space="preserve">GLY313 </w:t>
            </w:r>
            <w:r w:rsidRPr="00BF0E24">
              <w:rPr>
                <w:rFonts w:asciiTheme="minorBidi" w:eastAsia="Times New Roman" w:hAnsiTheme="minorBidi"/>
              </w:rPr>
              <w:t>– 3.09 (H-Bond)</w:t>
            </w:r>
          </w:p>
          <w:p w:rsidR="00C77CB9" w:rsidRDefault="00C77CB9" w:rsidP="00CC00C2">
            <w:pPr>
              <w:rPr>
                <w:rFonts w:asciiTheme="minorBidi" w:eastAsia="Times New Roman" w:hAnsiTheme="minorBidi"/>
              </w:rPr>
            </w:pPr>
            <w:r>
              <w:rPr>
                <w:rFonts w:asciiTheme="minorBidi" w:eastAsia="Times New Roman" w:hAnsiTheme="minorBidi"/>
              </w:rPr>
              <w:t xml:space="preserve">ASP343 </w:t>
            </w:r>
            <w:r w:rsidRPr="00BF0E24">
              <w:rPr>
                <w:rFonts w:asciiTheme="minorBidi" w:eastAsia="Times New Roman" w:hAnsiTheme="minorBidi"/>
              </w:rPr>
              <w:t xml:space="preserve">– </w:t>
            </w:r>
            <w:r>
              <w:rPr>
                <w:rFonts w:asciiTheme="minorBidi" w:eastAsia="Times New Roman" w:hAnsiTheme="minorBidi"/>
              </w:rPr>
              <w:t>1.99</w:t>
            </w:r>
            <w:r w:rsidRPr="00BF0E24">
              <w:rPr>
                <w:rFonts w:asciiTheme="minorBidi" w:eastAsia="Times New Roman" w:hAnsiTheme="minorBidi"/>
              </w:rPr>
              <w:t xml:space="preserve"> (H-Bond)</w:t>
            </w:r>
          </w:p>
          <w:p w:rsidR="00C77CB9" w:rsidRDefault="00C77CB9" w:rsidP="00CC00C2">
            <w:pPr>
              <w:rPr>
                <w:rFonts w:asciiTheme="minorBidi" w:eastAsia="Times New Roman" w:hAnsiTheme="minorBidi"/>
              </w:rPr>
            </w:pPr>
            <w:r>
              <w:rPr>
                <w:rFonts w:asciiTheme="minorBidi" w:eastAsia="Times New Roman" w:hAnsiTheme="minorBidi"/>
              </w:rPr>
              <w:t>ASP343 – 3.58 (</w:t>
            </w:r>
            <w:r w:rsidRPr="00C322C0">
              <w:rPr>
                <w:rFonts w:asciiTheme="minorBidi" w:eastAsia="Times New Roman" w:hAnsiTheme="minorBidi"/>
              </w:rPr>
              <w:t>Carbon H</w:t>
            </w:r>
            <w:r>
              <w:rPr>
                <w:rFonts w:asciiTheme="minorBidi" w:eastAsia="Times New Roman" w:hAnsiTheme="minorBidi"/>
              </w:rPr>
              <w:t>-</w:t>
            </w:r>
            <w:r w:rsidRPr="00C322C0">
              <w:rPr>
                <w:rFonts w:asciiTheme="minorBidi" w:eastAsia="Times New Roman" w:hAnsiTheme="minorBidi"/>
              </w:rPr>
              <w:t>Bond</w:t>
            </w:r>
            <w:r>
              <w:rPr>
                <w:rFonts w:asciiTheme="minorBidi" w:eastAsia="Times New Roman" w:hAnsiTheme="minorBidi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ILE311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 xml:space="preserve"> –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4.85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 xml:space="preserve"> (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Alkyl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VAL274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 xml:space="preserve"> –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4.44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 xml:space="preserve"> (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Alkyl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ALA299 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 xml:space="preserve">–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4.91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 xml:space="preserve"> (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Alkyl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GLN226</w:t>
            </w:r>
            <w:r w:rsidRPr="006663F5">
              <w:rPr>
                <w:rFonts w:asciiTheme="minorBidi" w:hAnsiTheme="minorBidi" w:cstheme="minorBidi"/>
                <w:sz w:val="22"/>
                <w:szCs w:val="22"/>
              </w:rPr>
              <w:t xml:space="preserve"> – 3.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25</w:t>
            </w:r>
            <w:r w:rsidRPr="006663F5">
              <w:rPr>
                <w:rFonts w:asciiTheme="minorBidi" w:hAnsiTheme="minorBidi" w:cstheme="minorBidi"/>
                <w:sz w:val="22"/>
                <w:szCs w:val="22"/>
              </w:rPr>
              <w:t xml:space="preserve"> (Halogen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RG344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GLY273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GLU199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SP200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THR145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RG202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RO146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THR148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GLU135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HE149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C77CB9" w:rsidRPr="009C56C5" w:rsidTr="005D66D8">
        <w:trPr>
          <w:trHeight w:val="53"/>
        </w:trPr>
        <w:tc>
          <w:tcPr>
            <w:tcW w:w="1959" w:type="dxa"/>
            <w:tcBorders>
              <w:bottom w:val="single" w:sz="4" w:space="0" w:color="auto"/>
            </w:tcBorders>
          </w:tcPr>
          <w:p w:rsidR="00C77CB9" w:rsidRPr="008C0D46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8C0D4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DEX-IL11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-7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bottom w:val="single" w:sz="4" w:space="0" w:color="auto"/>
            </w:tcBorders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ARG172 – 4.83 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>(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Alkyl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ARG173 – 4.56 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>(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Alkyl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ALA173 – 5.22 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>(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Alkyl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LEU72 – 5.26 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>(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Alkyl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TRP110 – 4.68 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>(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Alkyl</w:t>
            </w:r>
            <w:r w:rsidRPr="00A35E90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SN71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HIS70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RO160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RO163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LA162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RO164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SER165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GLY169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5578C2" w:rsidRPr="009C56C5" w:rsidRDefault="005578C2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C77CB9" w:rsidRPr="009C56C5" w:rsidTr="005D66D8">
        <w:trPr>
          <w:trHeight w:val="53"/>
        </w:trPr>
        <w:tc>
          <w:tcPr>
            <w:tcW w:w="1959" w:type="dxa"/>
            <w:tcBorders>
              <w:top w:val="single" w:sz="4" w:space="0" w:color="auto"/>
            </w:tcBorders>
          </w:tcPr>
          <w:p w:rsidR="00C77CB9" w:rsidRPr="008C0D46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3559" w:type="dxa"/>
            <w:tcBorders>
              <w:top w:val="single" w:sz="4" w:space="0" w:color="auto"/>
            </w:tcBorders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C77CB9" w:rsidRPr="009C56C5" w:rsidTr="005D66D8">
        <w:trPr>
          <w:trHeight w:val="53"/>
        </w:trPr>
        <w:tc>
          <w:tcPr>
            <w:tcW w:w="1959" w:type="dxa"/>
          </w:tcPr>
          <w:p w:rsidR="00C77CB9" w:rsidRPr="008C0D46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8C0D4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lastRenderedPageBreak/>
              <w:t>BDS-MMP1</w:t>
            </w:r>
          </w:p>
        </w:tc>
        <w:tc>
          <w:tcPr>
            <w:tcW w:w="1458" w:type="dxa"/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-7.3</w:t>
            </w:r>
          </w:p>
        </w:tc>
        <w:tc>
          <w:tcPr>
            <w:tcW w:w="1843" w:type="dxa"/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901" w:type="dxa"/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8</w:t>
            </w:r>
          </w:p>
        </w:tc>
        <w:tc>
          <w:tcPr>
            <w:tcW w:w="3559" w:type="dxa"/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 w:rsidRPr="00E37A5C">
              <w:rPr>
                <w:rFonts w:asciiTheme="minorBidi" w:hAnsiTheme="minorBidi" w:cstheme="minorBidi"/>
                <w:sz w:val="22"/>
                <w:szCs w:val="22"/>
              </w:rPr>
              <w:t>ASN143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– 2.11 (H-Bond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 w:rsidRPr="00E37A5C">
              <w:rPr>
                <w:rFonts w:asciiTheme="minorBidi" w:hAnsiTheme="minorBidi" w:cstheme="minorBidi"/>
                <w:sz w:val="22"/>
                <w:szCs w:val="22"/>
              </w:rPr>
              <w:t>ASP124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– 2.86 (H-Bond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 w:rsidRPr="00313A18">
              <w:rPr>
                <w:rFonts w:asciiTheme="minorBidi" w:hAnsiTheme="minorBidi" w:cstheme="minorBidi"/>
                <w:sz w:val="22"/>
                <w:szCs w:val="22"/>
              </w:rPr>
              <w:t>ARG202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– 3.59  (Carbon H-Bond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 w:rsidRPr="00313A18">
              <w:rPr>
                <w:rFonts w:asciiTheme="minorBidi" w:hAnsiTheme="minorBidi" w:cstheme="minorBidi"/>
                <w:sz w:val="22"/>
                <w:szCs w:val="22"/>
              </w:rPr>
              <w:t>SER142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– 3.72 (Carbon H-Bond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SP200 – 3.28 (Carbon H-Bond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CA304 – 2.66 (Metal-Acceptor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CA304 – 2.21 (Metal-Acceptor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RO177 – 4.31 (Alkyl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H149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THR148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GLN139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RG165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</w:tc>
      </w:tr>
      <w:tr w:rsidR="00C77CB9" w:rsidRPr="009C56C5" w:rsidTr="005D66D8">
        <w:trPr>
          <w:trHeight w:val="53"/>
        </w:trPr>
        <w:tc>
          <w:tcPr>
            <w:tcW w:w="1959" w:type="dxa"/>
          </w:tcPr>
          <w:p w:rsidR="00C77CB9" w:rsidRPr="008C0D46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8C0D4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BDS- CHI3L1</w:t>
            </w:r>
          </w:p>
        </w:tc>
        <w:tc>
          <w:tcPr>
            <w:tcW w:w="1458" w:type="dxa"/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-8.0</w:t>
            </w:r>
          </w:p>
        </w:tc>
        <w:tc>
          <w:tcPr>
            <w:tcW w:w="1843" w:type="dxa"/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901" w:type="dxa"/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5</w:t>
            </w:r>
          </w:p>
        </w:tc>
        <w:tc>
          <w:tcPr>
            <w:tcW w:w="3559" w:type="dxa"/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GLN226 – 2.42 (H-Bond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 w:rsidRPr="00CB63C0">
              <w:rPr>
                <w:rFonts w:asciiTheme="minorBidi" w:hAnsiTheme="minorBidi" w:cstheme="minorBidi"/>
                <w:sz w:val="22"/>
                <w:szCs w:val="22"/>
              </w:rPr>
              <w:t>LEU312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– 5.23 (Alkyl)</w:t>
            </w:r>
          </w:p>
          <w:p w:rsidR="00C77CB9" w:rsidRPr="00DC4677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 w:rsidRPr="00DC4677">
              <w:rPr>
                <w:rFonts w:asciiTheme="minorBidi" w:hAnsiTheme="minorBidi" w:cstheme="minorBidi"/>
                <w:sz w:val="22"/>
                <w:szCs w:val="22"/>
              </w:rPr>
              <w:t>HIS309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– 5.16 (Pi-Alkyl)</w:t>
            </w:r>
          </w:p>
          <w:p w:rsidR="00C77CB9" w:rsidRPr="00DC4677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 w:rsidRPr="00DC4677">
              <w:rPr>
                <w:rFonts w:asciiTheme="minorBidi" w:hAnsiTheme="minorBidi" w:cstheme="minorBidi"/>
                <w:sz w:val="22"/>
                <w:szCs w:val="22"/>
              </w:rPr>
              <w:t>PHE223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– 5.23 (Pi-Alkyl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 w:rsidRPr="00DC4677">
              <w:rPr>
                <w:rFonts w:asciiTheme="minorBidi" w:hAnsiTheme="minorBidi" w:cstheme="minorBidi"/>
                <w:sz w:val="22"/>
                <w:szCs w:val="22"/>
              </w:rPr>
              <w:t>TYR340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– 4.86 (Pi-Alkyl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LA229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RG344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GLY273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SP343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GLN339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TYR318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VAL274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ILE311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GLY313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5578C2" w:rsidRPr="009C56C5" w:rsidRDefault="005578C2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C77CB9" w:rsidRPr="009C56C5" w:rsidTr="005D66D8">
        <w:trPr>
          <w:trHeight w:val="53"/>
        </w:trPr>
        <w:tc>
          <w:tcPr>
            <w:tcW w:w="1959" w:type="dxa"/>
            <w:tcBorders>
              <w:bottom w:val="single" w:sz="4" w:space="0" w:color="auto"/>
            </w:tcBorders>
          </w:tcPr>
          <w:p w:rsidR="00C77CB9" w:rsidRPr="008C0D46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8C0D4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BDS-IL11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-6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5</w:t>
            </w:r>
          </w:p>
        </w:tc>
        <w:tc>
          <w:tcPr>
            <w:tcW w:w="3559" w:type="dxa"/>
            <w:tcBorders>
              <w:bottom w:val="single" w:sz="4" w:space="0" w:color="auto"/>
            </w:tcBorders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RG106 – 1.85 (H-Bond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RG106 – 2.64 (H-Bond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LA99 – 391 (Alkyl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LA99 – 3.53 (Alkyl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RO76 – 5.27 (Alkyl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SP100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THR95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GLN151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RG98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SP155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LEU102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RO157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RO159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SER74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SER103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RG96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5578C2" w:rsidRPr="009C56C5" w:rsidRDefault="005578C2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C77CB9" w:rsidRPr="009C56C5" w:rsidTr="005D66D8">
        <w:trPr>
          <w:trHeight w:val="53"/>
        </w:trPr>
        <w:tc>
          <w:tcPr>
            <w:tcW w:w="1959" w:type="dxa"/>
            <w:tcBorders>
              <w:top w:val="single" w:sz="4" w:space="0" w:color="auto"/>
            </w:tcBorders>
          </w:tcPr>
          <w:p w:rsidR="00C77CB9" w:rsidRPr="008C0D46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3559" w:type="dxa"/>
            <w:tcBorders>
              <w:top w:val="single" w:sz="4" w:space="0" w:color="auto"/>
            </w:tcBorders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C77CB9" w:rsidRPr="009C56C5" w:rsidTr="005D66D8">
        <w:trPr>
          <w:trHeight w:val="53"/>
        </w:trPr>
        <w:tc>
          <w:tcPr>
            <w:tcW w:w="1959" w:type="dxa"/>
          </w:tcPr>
          <w:p w:rsidR="00C77CB9" w:rsidRPr="008C0D46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8C0D4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FLT-MMP1</w:t>
            </w:r>
          </w:p>
        </w:tc>
        <w:tc>
          <w:tcPr>
            <w:tcW w:w="1458" w:type="dxa"/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-8.2</w:t>
            </w:r>
          </w:p>
        </w:tc>
        <w:tc>
          <w:tcPr>
            <w:tcW w:w="1843" w:type="dxa"/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  <w:tc>
          <w:tcPr>
            <w:tcW w:w="901" w:type="dxa"/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7</w:t>
            </w:r>
          </w:p>
        </w:tc>
        <w:tc>
          <w:tcPr>
            <w:tcW w:w="3559" w:type="dxa"/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RG165 – 2.93 (H-Bond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GLN139 – 2.80 (H-Bond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HIS213 – 2.02 (H-Bond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SN143 – 5.34 (Carbon H-Bond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LYS136 – 5.13 (Carbon H-Bond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LEU140 – 3.44 (Carbon H-Bond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RO123 – 5.34 (Alkyl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GLN247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VAL246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C77CB9" w:rsidRPr="009C56C5" w:rsidTr="005D66D8">
        <w:trPr>
          <w:trHeight w:val="4086"/>
        </w:trPr>
        <w:tc>
          <w:tcPr>
            <w:tcW w:w="1959" w:type="dxa"/>
          </w:tcPr>
          <w:p w:rsidR="00C77CB9" w:rsidRPr="008C0D46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8C0D4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lastRenderedPageBreak/>
              <w:t>FLT- CHI3L1</w:t>
            </w:r>
          </w:p>
        </w:tc>
        <w:tc>
          <w:tcPr>
            <w:tcW w:w="1458" w:type="dxa"/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-8.9</w:t>
            </w:r>
          </w:p>
        </w:tc>
        <w:tc>
          <w:tcPr>
            <w:tcW w:w="1843" w:type="dxa"/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901" w:type="dxa"/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5</w:t>
            </w:r>
          </w:p>
        </w:tc>
        <w:tc>
          <w:tcPr>
            <w:tcW w:w="3559" w:type="dxa"/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HIS209 – 2.64 (H-Bond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EDO403 – 2.56 (H-Bond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HE234 – 3.33 (Halogen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VAL186 – 4.64 (Alkyl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HIS209 – 4.99 (Pi-Alkyl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LA211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THR184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SP207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LA180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TYR206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HE208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GLY181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LYS182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SER235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</w:tc>
      </w:tr>
      <w:tr w:rsidR="00C77CB9" w:rsidRPr="009C56C5" w:rsidTr="005D66D8">
        <w:trPr>
          <w:trHeight w:val="53"/>
        </w:trPr>
        <w:tc>
          <w:tcPr>
            <w:tcW w:w="1959" w:type="dxa"/>
            <w:tcBorders>
              <w:bottom w:val="single" w:sz="4" w:space="0" w:color="auto"/>
            </w:tcBorders>
          </w:tcPr>
          <w:p w:rsidR="00C77CB9" w:rsidRPr="008C0D46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8C0D46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FLT-IL11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-8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7</w:t>
            </w:r>
          </w:p>
        </w:tc>
        <w:tc>
          <w:tcPr>
            <w:tcW w:w="3559" w:type="dxa"/>
            <w:tcBorders>
              <w:bottom w:val="single" w:sz="4" w:space="0" w:color="auto"/>
            </w:tcBorders>
          </w:tcPr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SN71 – 2.54 (H-Bond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RG172 – 3.25 (Halogen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LA173 – 5.37 (Alkyl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TRP110 – 4.70 (Pi-Alkyl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LA162 – 3.67 (Pi-Alkyl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LEU72 – 5.25 (Pi-Alkyl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RG172 – 5.10 (Pi-Alkyl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ASP73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SER165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GLY169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HIS70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RO164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RO160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:rsidR="00C77CB9" w:rsidRPr="009C56C5" w:rsidRDefault="00C77CB9" w:rsidP="00CC00C2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PRO163 – (</w:t>
            </w: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vdW</w:t>
            </w:r>
            <w:proofErr w:type="spellEnd"/>
            <w:r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</w:tc>
      </w:tr>
    </w:tbl>
    <w:p w:rsidR="00CD0DC0" w:rsidRDefault="00CD0DC0">
      <w:pPr>
        <w:rPr>
          <w:b/>
          <w:bCs/>
        </w:rPr>
      </w:pPr>
    </w:p>
    <w:p w:rsidR="00E37A5C" w:rsidRDefault="00E37A5C">
      <w:pPr>
        <w:rPr>
          <w:b/>
          <w:bCs/>
        </w:rPr>
      </w:pPr>
    </w:p>
    <w:sectPr w:rsidR="00E37A5C" w:rsidSect="00B2698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A2CB2"/>
    <w:multiLevelType w:val="hybridMultilevel"/>
    <w:tmpl w:val="B686A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205C08"/>
    <w:multiLevelType w:val="hybridMultilevel"/>
    <w:tmpl w:val="BDE481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2B66889"/>
    <w:multiLevelType w:val="hybridMultilevel"/>
    <w:tmpl w:val="60004828"/>
    <w:lvl w:ilvl="0" w:tplc="8B026B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2A3152"/>
    <w:multiLevelType w:val="hybridMultilevel"/>
    <w:tmpl w:val="CA8AC53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0AA7D84"/>
    <w:multiLevelType w:val="hybridMultilevel"/>
    <w:tmpl w:val="E17CD75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2585B1E"/>
    <w:multiLevelType w:val="hybridMultilevel"/>
    <w:tmpl w:val="8C24A9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CD4C83"/>
    <w:multiLevelType w:val="hybridMultilevel"/>
    <w:tmpl w:val="60004828"/>
    <w:lvl w:ilvl="0" w:tplc="8B026B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A35381"/>
    <w:multiLevelType w:val="hybridMultilevel"/>
    <w:tmpl w:val="E17CD75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1AC0700"/>
    <w:multiLevelType w:val="hybridMultilevel"/>
    <w:tmpl w:val="60004828"/>
    <w:lvl w:ilvl="0" w:tplc="8B026B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77739A"/>
    <w:multiLevelType w:val="hybridMultilevel"/>
    <w:tmpl w:val="A2680F8C"/>
    <w:lvl w:ilvl="0" w:tplc="0CCAE7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843BC1"/>
    <w:multiLevelType w:val="hybridMultilevel"/>
    <w:tmpl w:val="3CB41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162A8D"/>
    <w:multiLevelType w:val="hybridMultilevel"/>
    <w:tmpl w:val="231A1B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10"/>
  </w:num>
  <w:num w:numId="4">
    <w:abstractNumId w:val="1"/>
  </w:num>
  <w:num w:numId="5">
    <w:abstractNumId w:val="4"/>
  </w:num>
  <w:num w:numId="6">
    <w:abstractNumId w:val="5"/>
  </w:num>
  <w:num w:numId="7">
    <w:abstractNumId w:val="11"/>
  </w:num>
  <w:num w:numId="8">
    <w:abstractNumId w:val="3"/>
  </w:num>
  <w:num w:numId="9">
    <w:abstractNumId w:val="9"/>
  </w:num>
  <w:num w:numId="10">
    <w:abstractNumId w:val="8"/>
  </w:num>
  <w:num w:numId="11">
    <w:abstractNumId w:val="6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98D"/>
    <w:rsid w:val="00001624"/>
    <w:rsid w:val="00003B70"/>
    <w:rsid w:val="00005E36"/>
    <w:rsid w:val="00006313"/>
    <w:rsid w:val="00007826"/>
    <w:rsid w:val="000133B9"/>
    <w:rsid w:val="0002371C"/>
    <w:rsid w:val="0002372C"/>
    <w:rsid w:val="00023BED"/>
    <w:rsid w:val="00037197"/>
    <w:rsid w:val="00050ED3"/>
    <w:rsid w:val="000572BB"/>
    <w:rsid w:val="000619E0"/>
    <w:rsid w:val="00062E41"/>
    <w:rsid w:val="000741DD"/>
    <w:rsid w:val="000748BA"/>
    <w:rsid w:val="00080CA0"/>
    <w:rsid w:val="00086CB2"/>
    <w:rsid w:val="000906E4"/>
    <w:rsid w:val="000947D8"/>
    <w:rsid w:val="000964AC"/>
    <w:rsid w:val="000976A0"/>
    <w:rsid w:val="000A4EB5"/>
    <w:rsid w:val="000A5A6C"/>
    <w:rsid w:val="000A5B51"/>
    <w:rsid w:val="000A7B9F"/>
    <w:rsid w:val="000C0E14"/>
    <w:rsid w:val="000C346B"/>
    <w:rsid w:val="000C4519"/>
    <w:rsid w:val="000D57C9"/>
    <w:rsid w:val="000D5EB8"/>
    <w:rsid w:val="000D74B2"/>
    <w:rsid w:val="000E6542"/>
    <w:rsid w:val="000F12F4"/>
    <w:rsid w:val="000F57B8"/>
    <w:rsid w:val="0010494F"/>
    <w:rsid w:val="0010585A"/>
    <w:rsid w:val="00106012"/>
    <w:rsid w:val="00106943"/>
    <w:rsid w:val="001128C5"/>
    <w:rsid w:val="00116D5A"/>
    <w:rsid w:val="00117CD9"/>
    <w:rsid w:val="001215E1"/>
    <w:rsid w:val="00122C16"/>
    <w:rsid w:val="00123EEA"/>
    <w:rsid w:val="00150005"/>
    <w:rsid w:val="00150B3C"/>
    <w:rsid w:val="001542E1"/>
    <w:rsid w:val="00160CE9"/>
    <w:rsid w:val="0016235B"/>
    <w:rsid w:val="0016493F"/>
    <w:rsid w:val="00166458"/>
    <w:rsid w:val="0017138D"/>
    <w:rsid w:val="0017313E"/>
    <w:rsid w:val="00182E84"/>
    <w:rsid w:val="00196BF7"/>
    <w:rsid w:val="001A664D"/>
    <w:rsid w:val="001B0C4A"/>
    <w:rsid w:val="001B4907"/>
    <w:rsid w:val="001B4B8A"/>
    <w:rsid w:val="001C3C77"/>
    <w:rsid w:val="001D29F6"/>
    <w:rsid w:val="001D3E77"/>
    <w:rsid w:val="001E04AF"/>
    <w:rsid w:val="001E2493"/>
    <w:rsid w:val="001F3315"/>
    <w:rsid w:val="002043B6"/>
    <w:rsid w:val="002054BB"/>
    <w:rsid w:val="00210851"/>
    <w:rsid w:val="00212E88"/>
    <w:rsid w:val="00216703"/>
    <w:rsid w:val="00217029"/>
    <w:rsid w:val="00220AA9"/>
    <w:rsid w:val="002225C7"/>
    <w:rsid w:val="0022535F"/>
    <w:rsid w:val="00231452"/>
    <w:rsid w:val="002325B6"/>
    <w:rsid w:val="0023599B"/>
    <w:rsid w:val="00242E00"/>
    <w:rsid w:val="00254BB0"/>
    <w:rsid w:val="00255677"/>
    <w:rsid w:val="00257718"/>
    <w:rsid w:val="0026191A"/>
    <w:rsid w:val="00274DE2"/>
    <w:rsid w:val="0027634C"/>
    <w:rsid w:val="002847EA"/>
    <w:rsid w:val="002852D6"/>
    <w:rsid w:val="00290AA2"/>
    <w:rsid w:val="00290F75"/>
    <w:rsid w:val="00291C69"/>
    <w:rsid w:val="00293D04"/>
    <w:rsid w:val="002A4138"/>
    <w:rsid w:val="002A4B68"/>
    <w:rsid w:val="002A708F"/>
    <w:rsid w:val="002B05DC"/>
    <w:rsid w:val="002B4E08"/>
    <w:rsid w:val="002C5FB4"/>
    <w:rsid w:val="002C6604"/>
    <w:rsid w:val="002C67B3"/>
    <w:rsid w:val="002D3A2F"/>
    <w:rsid w:val="002D5F36"/>
    <w:rsid w:val="002E0F15"/>
    <w:rsid w:val="002F4E34"/>
    <w:rsid w:val="0030236B"/>
    <w:rsid w:val="003038A3"/>
    <w:rsid w:val="003073C1"/>
    <w:rsid w:val="0031209C"/>
    <w:rsid w:val="00313A18"/>
    <w:rsid w:val="003155F4"/>
    <w:rsid w:val="00316873"/>
    <w:rsid w:val="003178A0"/>
    <w:rsid w:val="00322C21"/>
    <w:rsid w:val="003230EF"/>
    <w:rsid w:val="00335A76"/>
    <w:rsid w:val="00335ED9"/>
    <w:rsid w:val="003371A5"/>
    <w:rsid w:val="00337CDD"/>
    <w:rsid w:val="003457B1"/>
    <w:rsid w:val="00346368"/>
    <w:rsid w:val="003539AA"/>
    <w:rsid w:val="00353F95"/>
    <w:rsid w:val="00356BF2"/>
    <w:rsid w:val="00363646"/>
    <w:rsid w:val="00365150"/>
    <w:rsid w:val="00366CF4"/>
    <w:rsid w:val="00372364"/>
    <w:rsid w:val="003A2577"/>
    <w:rsid w:val="003A31D5"/>
    <w:rsid w:val="003B2EE5"/>
    <w:rsid w:val="003B3B84"/>
    <w:rsid w:val="003C05A1"/>
    <w:rsid w:val="003C3F17"/>
    <w:rsid w:val="003C465B"/>
    <w:rsid w:val="003C47E7"/>
    <w:rsid w:val="003D639C"/>
    <w:rsid w:val="003E0D85"/>
    <w:rsid w:val="003E6E4A"/>
    <w:rsid w:val="003F2E35"/>
    <w:rsid w:val="003F4DE5"/>
    <w:rsid w:val="0042194C"/>
    <w:rsid w:val="004267F8"/>
    <w:rsid w:val="00427C64"/>
    <w:rsid w:val="00434467"/>
    <w:rsid w:val="00440011"/>
    <w:rsid w:val="00447A5E"/>
    <w:rsid w:val="0045213A"/>
    <w:rsid w:val="00454696"/>
    <w:rsid w:val="004573C1"/>
    <w:rsid w:val="00464187"/>
    <w:rsid w:val="00470937"/>
    <w:rsid w:val="0047326F"/>
    <w:rsid w:val="00473917"/>
    <w:rsid w:val="00482A06"/>
    <w:rsid w:val="0048546F"/>
    <w:rsid w:val="004907C2"/>
    <w:rsid w:val="00492622"/>
    <w:rsid w:val="004934D1"/>
    <w:rsid w:val="00493525"/>
    <w:rsid w:val="0049577E"/>
    <w:rsid w:val="004A3EA4"/>
    <w:rsid w:val="004A469F"/>
    <w:rsid w:val="004A4EA1"/>
    <w:rsid w:val="004A6284"/>
    <w:rsid w:val="004B004B"/>
    <w:rsid w:val="004B212A"/>
    <w:rsid w:val="004B22C3"/>
    <w:rsid w:val="004B3E40"/>
    <w:rsid w:val="004B5F11"/>
    <w:rsid w:val="004B71C6"/>
    <w:rsid w:val="004D39B4"/>
    <w:rsid w:val="004E4C28"/>
    <w:rsid w:val="004F0E4F"/>
    <w:rsid w:val="004F10C4"/>
    <w:rsid w:val="004F3386"/>
    <w:rsid w:val="004F435A"/>
    <w:rsid w:val="004F522E"/>
    <w:rsid w:val="004F6473"/>
    <w:rsid w:val="0050263F"/>
    <w:rsid w:val="005028CC"/>
    <w:rsid w:val="00514115"/>
    <w:rsid w:val="00524B39"/>
    <w:rsid w:val="00526DB8"/>
    <w:rsid w:val="005273F3"/>
    <w:rsid w:val="00532732"/>
    <w:rsid w:val="00532C95"/>
    <w:rsid w:val="005330DB"/>
    <w:rsid w:val="00535D82"/>
    <w:rsid w:val="005431D3"/>
    <w:rsid w:val="005507AC"/>
    <w:rsid w:val="00550C22"/>
    <w:rsid w:val="005514D8"/>
    <w:rsid w:val="005554BE"/>
    <w:rsid w:val="005578C2"/>
    <w:rsid w:val="00557A51"/>
    <w:rsid w:val="005654D7"/>
    <w:rsid w:val="005664CC"/>
    <w:rsid w:val="00570C5A"/>
    <w:rsid w:val="00573498"/>
    <w:rsid w:val="00576C98"/>
    <w:rsid w:val="005773E5"/>
    <w:rsid w:val="00577495"/>
    <w:rsid w:val="005903C7"/>
    <w:rsid w:val="0059158B"/>
    <w:rsid w:val="005931B7"/>
    <w:rsid w:val="005A5342"/>
    <w:rsid w:val="005A71DB"/>
    <w:rsid w:val="005B08C8"/>
    <w:rsid w:val="005C0552"/>
    <w:rsid w:val="005C154B"/>
    <w:rsid w:val="005C253C"/>
    <w:rsid w:val="005C3439"/>
    <w:rsid w:val="005C4648"/>
    <w:rsid w:val="005D2DCD"/>
    <w:rsid w:val="005D66D8"/>
    <w:rsid w:val="005E23F2"/>
    <w:rsid w:val="005E45C9"/>
    <w:rsid w:val="005F2A07"/>
    <w:rsid w:val="00600429"/>
    <w:rsid w:val="00604AA1"/>
    <w:rsid w:val="006062C5"/>
    <w:rsid w:val="006223D8"/>
    <w:rsid w:val="006238F2"/>
    <w:rsid w:val="00627CAE"/>
    <w:rsid w:val="00631ECC"/>
    <w:rsid w:val="00634984"/>
    <w:rsid w:val="006503B5"/>
    <w:rsid w:val="00650878"/>
    <w:rsid w:val="00656B0F"/>
    <w:rsid w:val="00665708"/>
    <w:rsid w:val="006663F5"/>
    <w:rsid w:val="00676C0D"/>
    <w:rsid w:val="00676D43"/>
    <w:rsid w:val="00677A7E"/>
    <w:rsid w:val="00683DA2"/>
    <w:rsid w:val="0069026B"/>
    <w:rsid w:val="00692828"/>
    <w:rsid w:val="00696423"/>
    <w:rsid w:val="006A4535"/>
    <w:rsid w:val="006A4AB9"/>
    <w:rsid w:val="006A4B4E"/>
    <w:rsid w:val="006A4F3B"/>
    <w:rsid w:val="006A5CA3"/>
    <w:rsid w:val="006B6484"/>
    <w:rsid w:val="006C10D1"/>
    <w:rsid w:val="006C5706"/>
    <w:rsid w:val="006D23C0"/>
    <w:rsid w:val="006D41E7"/>
    <w:rsid w:val="006D5406"/>
    <w:rsid w:val="006D662C"/>
    <w:rsid w:val="006E1E2D"/>
    <w:rsid w:val="006E2C9B"/>
    <w:rsid w:val="006E3939"/>
    <w:rsid w:val="006E3B34"/>
    <w:rsid w:val="006E41C7"/>
    <w:rsid w:val="006F2494"/>
    <w:rsid w:val="006F5E2B"/>
    <w:rsid w:val="00701AC7"/>
    <w:rsid w:val="00704532"/>
    <w:rsid w:val="00706FFC"/>
    <w:rsid w:val="00712590"/>
    <w:rsid w:val="00713544"/>
    <w:rsid w:val="00716A02"/>
    <w:rsid w:val="007215CB"/>
    <w:rsid w:val="0072224E"/>
    <w:rsid w:val="007231E7"/>
    <w:rsid w:val="00723C39"/>
    <w:rsid w:val="00726E96"/>
    <w:rsid w:val="00736D19"/>
    <w:rsid w:val="00737B66"/>
    <w:rsid w:val="00740F0F"/>
    <w:rsid w:val="00742253"/>
    <w:rsid w:val="00746846"/>
    <w:rsid w:val="00750BEE"/>
    <w:rsid w:val="00754BCA"/>
    <w:rsid w:val="00755509"/>
    <w:rsid w:val="00757EAC"/>
    <w:rsid w:val="007626B0"/>
    <w:rsid w:val="00764933"/>
    <w:rsid w:val="00765B4B"/>
    <w:rsid w:val="00765B94"/>
    <w:rsid w:val="00770AE7"/>
    <w:rsid w:val="00773C59"/>
    <w:rsid w:val="00790E26"/>
    <w:rsid w:val="00792687"/>
    <w:rsid w:val="00792FD9"/>
    <w:rsid w:val="007951C5"/>
    <w:rsid w:val="0079665B"/>
    <w:rsid w:val="00796DB8"/>
    <w:rsid w:val="007A611B"/>
    <w:rsid w:val="007A7A27"/>
    <w:rsid w:val="007B23CD"/>
    <w:rsid w:val="007B3A98"/>
    <w:rsid w:val="007B48A7"/>
    <w:rsid w:val="007B63B5"/>
    <w:rsid w:val="007C37E6"/>
    <w:rsid w:val="007C45BE"/>
    <w:rsid w:val="007C6AB2"/>
    <w:rsid w:val="007D3D4D"/>
    <w:rsid w:val="007D57BA"/>
    <w:rsid w:val="007D646B"/>
    <w:rsid w:val="007D708A"/>
    <w:rsid w:val="007D73EA"/>
    <w:rsid w:val="007D7D67"/>
    <w:rsid w:val="007E1326"/>
    <w:rsid w:val="007F24C7"/>
    <w:rsid w:val="007F3F26"/>
    <w:rsid w:val="00807140"/>
    <w:rsid w:val="0080742C"/>
    <w:rsid w:val="00820653"/>
    <w:rsid w:val="00825677"/>
    <w:rsid w:val="00825CAB"/>
    <w:rsid w:val="00827272"/>
    <w:rsid w:val="008360FB"/>
    <w:rsid w:val="008423A9"/>
    <w:rsid w:val="0084338B"/>
    <w:rsid w:val="00843B57"/>
    <w:rsid w:val="00843F29"/>
    <w:rsid w:val="0084668B"/>
    <w:rsid w:val="00846FBE"/>
    <w:rsid w:val="008520A2"/>
    <w:rsid w:val="008530E6"/>
    <w:rsid w:val="0085558B"/>
    <w:rsid w:val="00856F18"/>
    <w:rsid w:val="0085745C"/>
    <w:rsid w:val="0086084E"/>
    <w:rsid w:val="00865B2C"/>
    <w:rsid w:val="00866B8D"/>
    <w:rsid w:val="00875553"/>
    <w:rsid w:val="00876158"/>
    <w:rsid w:val="008762C0"/>
    <w:rsid w:val="008821E7"/>
    <w:rsid w:val="00884FBC"/>
    <w:rsid w:val="00890895"/>
    <w:rsid w:val="008910F0"/>
    <w:rsid w:val="008A09F7"/>
    <w:rsid w:val="008A2872"/>
    <w:rsid w:val="008A40EA"/>
    <w:rsid w:val="008B244B"/>
    <w:rsid w:val="008B605C"/>
    <w:rsid w:val="008C08E5"/>
    <w:rsid w:val="008C5F45"/>
    <w:rsid w:val="008C78B9"/>
    <w:rsid w:val="008D5EB1"/>
    <w:rsid w:val="008E43BF"/>
    <w:rsid w:val="008F03E4"/>
    <w:rsid w:val="008F1D35"/>
    <w:rsid w:val="008F2B50"/>
    <w:rsid w:val="008F4723"/>
    <w:rsid w:val="008F7138"/>
    <w:rsid w:val="0090189E"/>
    <w:rsid w:val="00903601"/>
    <w:rsid w:val="00904C28"/>
    <w:rsid w:val="009126A0"/>
    <w:rsid w:val="00916554"/>
    <w:rsid w:val="00920511"/>
    <w:rsid w:val="00925728"/>
    <w:rsid w:val="00927B31"/>
    <w:rsid w:val="00941800"/>
    <w:rsid w:val="00945C66"/>
    <w:rsid w:val="0095333C"/>
    <w:rsid w:val="00957101"/>
    <w:rsid w:val="009704CE"/>
    <w:rsid w:val="0097073E"/>
    <w:rsid w:val="00970845"/>
    <w:rsid w:val="00975554"/>
    <w:rsid w:val="0098091B"/>
    <w:rsid w:val="0098604A"/>
    <w:rsid w:val="009903BA"/>
    <w:rsid w:val="009914AA"/>
    <w:rsid w:val="0099478C"/>
    <w:rsid w:val="009B12FD"/>
    <w:rsid w:val="009C09C4"/>
    <w:rsid w:val="009C0C1E"/>
    <w:rsid w:val="009C0E05"/>
    <w:rsid w:val="009C2071"/>
    <w:rsid w:val="009C56C5"/>
    <w:rsid w:val="009C60CF"/>
    <w:rsid w:val="009C63E2"/>
    <w:rsid w:val="009C7FC0"/>
    <w:rsid w:val="009D4DB0"/>
    <w:rsid w:val="009E1FFB"/>
    <w:rsid w:val="009E2896"/>
    <w:rsid w:val="009F3855"/>
    <w:rsid w:val="009F6364"/>
    <w:rsid w:val="00A01317"/>
    <w:rsid w:val="00A05A93"/>
    <w:rsid w:val="00A10C69"/>
    <w:rsid w:val="00A1533D"/>
    <w:rsid w:val="00A17367"/>
    <w:rsid w:val="00A2210B"/>
    <w:rsid w:val="00A2446B"/>
    <w:rsid w:val="00A346F0"/>
    <w:rsid w:val="00A35A15"/>
    <w:rsid w:val="00A35BDB"/>
    <w:rsid w:val="00A35E90"/>
    <w:rsid w:val="00A36B89"/>
    <w:rsid w:val="00A42867"/>
    <w:rsid w:val="00A43F0A"/>
    <w:rsid w:val="00A4734F"/>
    <w:rsid w:val="00A57F96"/>
    <w:rsid w:val="00A60EB2"/>
    <w:rsid w:val="00A614E8"/>
    <w:rsid w:val="00A6374E"/>
    <w:rsid w:val="00A66FD1"/>
    <w:rsid w:val="00A724B9"/>
    <w:rsid w:val="00A7728F"/>
    <w:rsid w:val="00A827D5"/>
    <w:rsid w:val="00A83CD2"/>
    <w:rsid w:val="00A94CBF"/>
    <w:rsid w:val="00A97226"/>
    <w:rsid w:val="00A97DAD"/>
    <w:rsid w:val="00AA0963"/>
    <w:rsid w:val="00AA09A3"/>
    <w:rsid w:val="00AB2426"/>
    <w:rsid w:val="00AB3701"/>
    <w:rsid w:val="00AB63D2"/>
    <w:rsid w:val="00AB7DEF"/>
    <w:rsid w:val="00AC179D"/>
    <w:rsid w:val="00AD3602"/>
    <w:rsid w:val="00AD496A"/>
    <w:rsid w:val="00AD4E24"/>
    <w:rsid w:val="00AE3614"/>
    <w:rsid w:val="00AF3450"/>
    <w:rsid w:val="00AF3EF6"/>
    <w:rsid w:val="00B00613"/>
    <w:rsid w:val="00B02FB3"/>
    <w:rsid w:val="00B03B7B"/>
    <w:rsid w:val="00B03D4E"/>
    <w:rsid w:val="00B05513"/>
    <w:rsid w:val="00B22846"/>
    <w:rsid w:val="00B2698D"/>
    <w:rsid w:val="00B42FCB"/>
    <w:rsid w:val="00B46895"/>
    <w:rsid w:val="00B5035B"/>
    <w:rsid w:val="00B61E57"/>
    <w:rsid w:val="00B620CA"/>
    <w:rsid w:val="00B722AC"/>
    <w:rsid w:val="00B762B3"/>
    <w:rsid w:val="00B811FE"/>
    <w:rsid w:val="00B83171"/>
    <w:rsid w:val="00B918B3"/>
    <w:rsid w:val="00B91F42"/>
    <w:rsid w:val="00B95948"/>
    <w:rsid w:val="00BA6FE2"/>
    <w:rsid w:val="00BB15A2"/>
    <w:rsid w:val="00BB32D2"/>
    <w:rsid w:val="00BB3FB4"/>
    <w:rsid w:val="00BB5A4A"/>
    <w:rsid w:val="00BC3B16"/>
    <w:rsid w:val="00BC74E4"/>
    <w:rsid w:val="00BD01D9"/>
    <w:rsid w:val="00BD4484"/>
    <w:rsid w:val="00BD7223"/>
    <w:rsid w:val="00BE292A"/>
    <w:rsid w:val="00BE4DBE"/>
    <w:rsid w:val="00BE5A47"/>
    <w:rsid w:val="00BE6928"/>
    <w:rsid w:val="00BE6EFD"/>
    <w:rsid w:val="00BF0E24"/>
    <w:rsid w:val="00C102BA"/>
    <w:rsid w:val="00C15C98"/>
    <w:rsid w:val="00C2163C"/>
    <w:rsid w:val="00C31065"/>
    <w:rsid w:val="00C3160F"/>
    <w:rsid w:val="00C322C0"/>
    <w:rsid w:val="00C345B7"/>
    <w:rsid w:val="00C363CE"/>
    <w:rsid w:val="00C36E9A"/>
    <w:rsid w:val="00C42BEA"/>
    <w:rsid w:val="00C436A8"/>
    <w:rsid w:val="00C55454"/>
    <w:rsid w:val="00C60F02"/>
    <w:rsid w:val="00C633D5"/>
    <w:rsid w:val="00C6464A"/>
    <w:rsid w:val="00C70FD7"/>
    <w:rsid w:val="00C76248"/>
    <w:rsid w:val="00C76E6B"/>
    <w:rsid w:val="00C77CB9"/>
    <w:rsid w:val="00C810B5"/>
    <w:rsid w:val="00C81DF3"/>
    <w:rsid w:val="00C82F1B"/>
    <w:rsid w:val="00C82FE2"/>
    <w:rsid w:val="00C86A12"/>
    <w:rsid w:val="00C93243"/>
    <w:rsid w:val="00CA10F2"/>
    <w:rsid w:val="00CB1F33"/>
    <w:rsid w:val="00CB5CC6"/>
    <w:rsid w:val="00CB63C0"/>
    <w:rsid w:val="00CB67BF"/>
    <w:rsid w:val="00CC00C2"/>
    <w:rsid w:val="00CC01D7"/>
    <w:rsid w:val="00CC13B0"/>
    <w:rsid w:val="00CC257E"/>
    <w:rsid w:val="00CC792E"/>
    <w:rsid w:val="00CD01BD"/>
    <w:rsid w:val="00CD0DC0"/>
    <w:rsid w:val="00CE243C"/>
    <w:rsid w:val="00CE331E"/>
    <w:rsid w:val="00CE6116"/>
    <w:rsid w:val="00CF0AE1"/>
    <w:rsid w:val="00CF7573"/>
    <w:rsid w:val="00D00EFF"/>
    <w:rsid w:val="00D017C3"/>
    <w:rsid w:val="00D02AFF"/>
    <w:rsid w:val="00D02B95"/>
    <w:rsid w:val="00D04A1A"/>
    <w:rsid w:val="00D122A0"/>
    <w:rsid w:val="00D12D34"/>
    <w:rsid w:val="00D13247"/>
    <w:rsid w:val="00D13491"/>
    <w:rsid w:val="00D15C21"/>
    <w:rsid w:val="00D1669D"/>
    <w:rsid w:val="00D20858"/>
    <w:rsid w:val="00D23763"/>
    <w:rsid w:val="00D2450F"/>
    <w:rsid w:val="00D24685"/>
    <w:rsid w:val="00D25CAD"/>
    <w:rsid w:val="00D304A0"/>
    <w:rsid w:val="00D33317"/>
    <w:rsid w:val="00D44615"/>
    <w:rsid w:val="00D50A97"/>
    <w:rsid w:val="00D51BAE"/>
    <w:rsid w:val="00D62628"/>
    <w:rsid w:val="00D64480"/>
    <w:rsid w:val="00D64DC1"/>
    <w:rsid w:val="00D71BF9"/>
    <w:rsid w:val="00D875AD"/>
    <w:rsid w:val="00D935C7"/>
    <w:rsid w:val="00D94B1E"/>
    <w:rsid w:val="00DA354B"/>
    <w:rsid w:val="00DA65D3"/>
    <w:rsid w:val="00DA71DA"/>
    <w:rsid w:val="00DB1A63"/>
    <w:rsid w:val="00DC4677"/>
    <w:rsid w:val="00DC50C8"/>
    <w:rsid w:val="00DD1350"/>
    <w:rsid w:val="00DD1450"/>
    <w:rsid w:val="00DD19DF"/>
    <w:rsid w:val="00DD2583"/>
    <w:rsid w:val="00DD276D"/>
    <w:rsid w:val="00DD5740"/>
    <w:rsid w:val="00DD5859"/>
    <w:rsid w:val="00E00DD0"/>
    <w:rsid w:val="00E02105"/>
    <w:rsid w:val="00E039C4"/>
    <w:rsid w:val="00E117EB"/>
    <w:rsid w:val="00E266A7"/>
    <w:rsid w:val="00E2790D"/>
    <w:rsid w:val="00E3560B"/>
    <w:rsid w:val="00E370C9"/>
    <w:rsid w:val="00E37A5C"/>
    <w:rsid w:val="00E40562"/>
    <w:rsid w:val="00E42080"/>
    <w:rsid w:val="00E52895"/>
    <w:rsid w:val="00E57807"/>
    <w:rsid w:val="00E6069D"/>
    <w:rsid w:val="00E7004D"/>
    <w:rsid w:val="00E70EA8"/>
    <w:rsid w:val="00E72D25"/>
    <w:rsid w:val="00E83174"/>
    <w:rsid w:val="00E8579C"/>
    <w:rsid w:val="00E86111"/>
    <w:rsid w:val="00E869BA"/>
    <w:rsid w:val="00E86E2A"/>
    <w:rsid w:val="00E87C41"/>
    <w:rsid w:val="00E950A5"/>
    <w:rsid w:val="00E97E11"/>
    <w:rsid w:val="00EA37FC"/>
    <w:rsid w:val="00EA4F57"/>
    <w:rsid w:val="00EA6715"/>
    <w:rsid w:val="00EA7EC1"/>
    <w:rsid w:val="00EB38E6"/>
    <w:rsid w:val="00EB3DCA"/>
    <w:rsid w:val="00EB48E0"/>
    <w:rsid w:val="00ED0393"/>
    <w:rsid w:val="00ED1B77"/>
    <w:rsid w:val="00EE49AF"/>
    <w:rsid w:val="00EE590C"/>
    <w:rsid w:val="00EE5A48"/>
    <w:rsid w:val="00EF2355"/>
    <w:rsid w:val="00EF3603"/>
    <w:rsid w:val="00EF450B"/>
    <w:rsid w:val="00EF5D44"/>
    <w:rsid w:val="00F02633"/>
    <w:rsid w:val="00F13C21"/>
    <w:rsid w:val="00F146FC"/>
    <w:rsid w:val="00F149A4"/>
    <w:rsid w:val="00F214E3"/>
    <w:rsid w:val="00F2387A"/>
    <w:rsid w:val="00F265C5"/>
    <w:rsid w:val="00F30BD6"/>
    <w:rsid w:val="00F34D52"/>
    <w:rsid w:val="00F402E4"/>
    <w:rsid w:val="00F45374"/>
    <w:rsid w:val="00F46E22"/>
    <w:rsid w:val="00F50ADC"/>
    <w:rsid w:val="00F555D1"/>
    <w:rsid w:val="00F56172"/>
    <w:rsid w:val="00F56A21"/>
    <w:rsid w:val="00F6311E"/>
    <w:rsid w:val="00F64AFD"/>
    <w:rsid w:val="00F66891"/>
    <w:rsid w:val="00F74EED"/>
    <w:rsid w:val="00F769F9"/>
    <w:rsid w:val="00F86D33"/>
    <w:rsid w:val="00F873E7"/>
    <w:rsid w:val="00F91517"/>
    <w:rsid w:val="00F94EAC"/>
    <w:rsid w:val="00FB2E7C"/>
    <w:rsid w:val="00FB3F09"/>
    <w:rsid w:val="00FC77BB"/>
    <w:rsid w:val="00FD089E"/>
    <w:rsid w:val="00FD0963"/>
    <w:rsid w:val="00FD30D7"/>
    <w:rsid w:val="00FD3512"/>
    <w:rsid w:val="00FD4EA4"/>
    <w:rsid w:val="00FE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46340C-8752-45D7-8BCC-42E4720F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155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55F4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8579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F2B5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82E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BLaboratory</dc:creator>
  <cp:keywords/>
  <dc:description/>
  <cp:lastModifiedBy>MCBLaboratory</cp:lastModifiedBy>
  <cp:revision>7</cp:revision>
  <dcterms:created xsi:type="dcterms:W3CDTF">2024-09-24T17:34:00Z</dcterms:created>
  <dcterms:modified xsi:type="dcterms:W3CDTF">2024-09-24T17:39:00Z</dcterms:modified>
</cp:coreProperties>
</file>